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42309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25" w:beforeAutospacing="0" w:after="0" w:afterAutospacing="1" w:line="360" w:lineRule="auto"/>
        <w:textAlignment w:val="auto"/>
        <w:rPr>
          <w:rFonts w:hint="default" w:ascii="Cambria" w:hAnsi="Cambria" w:eastAsia="Cambria" w:cs="Cambria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1"/>
          <w:szCs w:val="21"/>
          <w:lang w:val="en-US" w:eastAsia="zh-CN"/>
        </w:rPr>
        <w:t>Search strategy in PubMED: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 xml:space="preserve">("deliri*"[Title/Abstract] OR "confus*"[Title/Abstract] OR "POCD"[Title/Abstract] OR (("postoperative period"[MeSH Terms] OR ("postoperative"[All Fields] AND "period"[All Fields]) OR "postoperative period"[All Fields] OR ("post"[All Fields] AND "operative"[All Fields]) OR </w:t>
      </w:r>
      <w:bookmarkStart w:id="0" w:name="_GoBack"/>
      <w:bookmarkEnd w:id="0"/>
      <w:r>
        <w:rPr>
          <w:rFonts w:ascii="Times New Roman" w:hAnsi="Times New Roman" w:eastAsia="等线" w:cs="Times New Roman"/>
          <w:color w:val="000000"/>
          <w:sz w:val="21"/>
          <w:szCs w:val="21"/>
        </w:rPr>
        <w:t xml:space="preserve">"post-operative"[All Fields]) AND "cognitive disorder"[Title/Abstract]) OR "acute confusional state"[Title/Abstract]) AND ("risk"[MeSH Terms] OR "risk"[All Fields] OR ("predictor"[All Fields] OR "predictors"[All Fields]) OR ("factor"[All Fields] OR "factor s"[All Fields] OR "factors"[All Fields])) AND ("knee"[MeSH Terms] OR "knee joint"[MeSH Terms] OR "hip"[MeSH Terms] OR "joints"[MeSH Terms]) </w:t>
      </w:r>
    </w:p>
    <w:p w14:paraId="6D01A352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4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22T08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637ECAE6BDD34547AC6BED1A5D6C306A_12</vt:lpwstr>
  </property>
</Properties>
</file>